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</w:rPr>
        <w:t>Supplementary Table 4. Gene Ontologies of Individual Clusters.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48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luster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ntology and gene symbol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 w:tgtFrame="node_id">
              <w:r>
                <w:rPr>
                  <w:rStyle w:val="InternetLink"/>
                  <w:color w:val="FF0000"/>
                </w:rPr>
                <w:t>negative regulation of biological process*(O=4;E=0.55;R=7.27;P=0.00155586293923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9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RHGDI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05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ERPINB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06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AK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32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LAU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 w:tgtFrame="node_id">
              <w:r>
                <w:rPr>
                  <w:rStyle w:val="InternetLink"/>
                  <w:color w:val="FF0000"/>
                </w:rPr>
                <w:t>mRNA processing*(O=3;E=0.3;R=10;P=0.00304606084754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9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GRSF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6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NCB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98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HOC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 w:tgtFrame="node_id">
              <w:r>
                <w:rPr>
                  <w:rStyle w:val="InternetLink"/>
                  <w:color w:val="FF0000"/>
                </w:rPr>
                <w:t>mismatch repair*(O=2;E=0.02;R=100;P=0.000199441323379)</w:t>
              </w:r>
            </w:hyperlink>
          </w:p>
          <w:p>
            <w:pPr>
              <w:pStyle w:val="Normal"/>
              <w:rPr/>
            </w:pPr>
            <w:hyperlink r:id="rId1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37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MS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39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MS2</w:t>
            </w:r>
          </w:p>
          <w:p>
            <w:pPr>
              <w:pStyle w:val="Normal"/>
              <w:rPr/>
            </w:pPr>
            <w:hyperlink r:id="rId14" w:tgtFrame="node_id">
              <w:r>
                <w:rPr>
                  <w:rStyle w:val="InternetLink"/>
                  <w:color w:val="FF0000"/>
                </w:rPr>
                <w:t>transcription factor activity*(O=6;E=0.91;R=6.59;P=0.000142427094418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9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GR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99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LF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06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HDAC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1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UR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7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TAT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93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UBP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 w:tgtFrame="node_id">
              <w:r>
                <w:rPr>
                  <w:rStyle w:val="InternetLink"/>
                  <w:color w:val="FF0000"/>
                </w:rPr>
                <w:t>anti-apoptosis*(O=3;E=0.19;R=15.79;P=0.000923178895937)</w:t>
              </w:r>
            </w:hyperlink>
          </w:p>
          <w:p>
            <w:pPr>
              <w:pStyle w:val="Normal"/>
              <w:rPr/>
            </w:pPr>
            <w:hyperlink r:id="rId2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KT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G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4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GFB1)</w:t>
            </w:r>
          </w:p>
          <w:p>
            <w:pPr>
              <w:pStyle w:val="Normal"/>
              <w:rPr/>
            </w:pPr>
            <w:hyperlink r:id="rId25" w:tgtFrame="node_id">
              <w:r>
                <w:rPr>
                  <w:rStyle w:val="InternetLink"/>
                  <w:color w:val="FF0000"/>
                </w:rPr>
                <w:t>induction of apoptosis by extracellular signals*(O=3;E=0.06;R=50;P=2.88896483242E-05)</w:t>
              </w:r>
            </w:hyperlink>
          </w:p>
          <w:p>
            <w:pPr>
              <w:pStyle w:val="Normal"/>
              <w:rPr/>
            </w:pPr>
            <w:hyperlink r:id="rId2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9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ASTK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73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RADD)</w:t>
            </w:r>
          </w:p>
          <w:p>
            <w:pPr>
              <w:pStyle w:val="Normal"/>
              <w:rPr/>
            </w:pPr>
            <w:hyperlink r:id="rId29" w:tgtFrame="node_id">
              <w:r>
                <w:rPr>
                  <w:rStyle w:val="InternetLink"/>
                  <w:color w:val="FF0000"/>
                </w:rPr>
                <w:t>protein binding*(O=12;E=6;R=2;P=0.00844711907163)</w:t>
              </w:r>
            </w:hyperlink>
          </w:p>
          <w:p>
            <w:pPr>
              <w:pStyle w:val="Normal"/>
              <w:rPr/>
            </w:pPr>
            <w:hyperlink r:id="rId3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98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OPS5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43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SE1L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33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N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G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4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GFB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3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NFRSF1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P53B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8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AF6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3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7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IM26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10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73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RADD)</w:t>
            </w:r>
          </w:p>
          <w:p>
            <w:pPr>
              <w:pStyle w:val="Normal"/>
              <w:rPr/>
            </w:pPr>
            <w:hyperlink r:id="rId42" w:tgtFrame="node_id">
              <w:r>
                <w:rPr>
                  <w:rStyle w:val="InternetLink"/>
                  <w:color w:val="FF0000"/>
                </w:rPr>
                <w:t>protein serine/threonine kinase activity*(O=5;E=0.86;R=5.81;P=0.00144720065504)</w:t>
              </w:r>
            </w:hyperlink>
          </w:p>
          <w:p>
            <w:pPr>
              <w:pStyle w:val="Normal"/>
              <w:rPr/>
            </w:pPr>
            <w:hyperlink r:id="rId4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9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ASTK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19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LK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KT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4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61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IF2AK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8" w:tgtFrame="node_id">
              <w:r>
                <w:rPr>
                  <w:rStyle w:val="InternetLink"/>
                  <w:color w:val="FF0000"/>
                </w:rPr>
                <w:t>regulation of cyclin dependent protein kinase activity*(O=2;E=0.06;R=33.33;P=0.00167380108306)</w:t>
              </w:r>
            </w:hyperlink>
          </w:p>
          <w:p>
            <w:pPr>
              <w:pStyle w:val="Normal"/>
              <w:rPr/>
            </w:pPr>
            <w:hyperlink r:id="rId4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C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0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CNG1)</w:t>
            </w:r>
          </w:p>
          <w:p>
            <w:pPr>
              <w:pStyle w:val="Normal"/>
              <w:rPr/>
            </w:pPr>
            <w:hyperlink r:id="rId51" w:tgtFrame="node_id">
              <w:r>
                <w:rPr>
                  <w:rStyle w:val="InternetLink"/>
                  <w:color w:val="FF0000"/>
                </w:rPr>
                <w:t>mitotic control*(O=4;E=0.22;R=18.18;P=5.56893362383E-05)</w:t>
              </w:r>
            </w:hyperlink>
          </w:p>
          <w:p>
            <w:pPr>
              <w:pStyle w:val="Normal"/>
              <w:rPr/>
            </w:pPr>
            <w:hyperlink r:id="rId5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1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0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D2L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0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CNG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8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C2)</w:t>
            </w:r>
          </w:p>
          <w:p>
            <w:pPr>
              <w:pStyle w:val="Normal"/>
              <w:rPr/>
            </w:pPr>
            <w:hyperlink r:id="rId56" w:tgtFrame="node_id">
              <w:r>
                <w:rPr>
                  <w:rStyle w:val="InternetLink"/>
                  <w:color w:val="FF0000"/>
                </w:rPr>
                <w:t>negative regulation of cell proliferation*(O=4;E=0.22;R=18.18;P=5.72805570642E-05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C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66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GRRF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5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83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NME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6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24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HB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gel_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1" w:tgtFrame="node_id">
              <w:r>
                <w:rPr>
                  <w:rStyle w:val="InternetLink"/>
                  <w:color w:val="FF0000"/>
                </w:rPr>
                <w:t>regulation of cyclin dependent protein kinase activity*(O=2;E=0.06;R=33.33;P=0.00150931816125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6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9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C25A)</w:t>
            </w:r>
          </w:p>
          <w:p>
            <w:pPr>
              <w:pStyle w:val="Normal"/>
              <w:rPr/>
            </w:pPr>
            <w:hyperlink r:id="rId64" w:tgtFrame="node_id">
              <w:r>
                <w:rPr>
                  <w:rStyle w:val="InternetLink"/>
                  <w:color w:val="FF0000"/>
                </w:rPr>
                <w:t>anti-apoptosis*(O=3;E=0.15;R=20;P=0.000402304954405)</w:t>
              </w:r>
            </w:hyperlink>
          </w:p>
          <w:p>
            <w:pPr>
              <w:pStyle w:val="Normal"/>
              <w:rPr/>
            </w:pPr>
            <w:hyperlink r:id="rId6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6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6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0)</w:t>
            </w:r>
          </w:p>
          <w:p>
            <w:pPr>
              <w:pStyle w:val="Normal"/>
              <w:rPr/>
            </w:pPr>
            <w:hyperlink r:id="rId68" w:tgtFrame="node_id">
              <w:r>
                <w:rPr>
                  <w:rStyle w:val="InternetLink"/>
                  <w:color w:val="FF0000"/>
                </w:rPr>
                <w:t>negative regulation of cell proliferation*(O=4;E=0.21;R=19.05;P=4.62152897052E-05)</w:t>
              </w:r>
            </w:hyperlink>
          </w:p>
          <w:p>
            <w:pPr>
              <w:pStyle w:val="Normal"/>
              <w:rPr/>
            </w:pPr>
            <w:hyperlink r:id="rId6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0)</w:t>
            </w:r>
          </w:p>
          <w:p>
            <w:pPr>
              <w:pStyle w:val="Normal"/>
              <w:rPr/>
            </w:pPr>
            <w:hyperlink r:id="rId73" w:tgtFrame="node_id">
              <w:r>
                <w:rPr>
                  <w:rStyle w:val="InternetLink"/>
                  <w:color w:val="FF0000"/>
                </w:rPr>
                <w:t>positive regulation of cell proliferation*(O=3;E=0.18;R=16.67;P=0.000706244892571)</w:t>
              </w:r>
            </w:hyperlink>
          </w:p>
          <w:p>
            <w:pPr>
              <w:pStyle w:val="Normal"/>
              <w:rPr/>
            </w:pPr>
            <w:hyperlink r:id="rId7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7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IM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9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C25B)</w:t>
            </w:r>
          </w:p>
          <w:p>
            <w:pPr>
              <w:pStyle w:val="Normal"/>
              <w:rPr/>
            </w:pPr>
            <w:hyperlink r:id="rId77" w:tgtFrame="node_id">
              <w:r>
                <w:rPr>
                  <w:rStyle w:val="InternetLink"/>
                  <w:color w:val="FF0000"/>
                </w:rPr>
                <w:t>extracellular space*(O=7;E=0.71;R=9.86;P=2.80359713907E-06)</w:t>
              </w:r>
            </w:hyperlink>
          </w:p>
          <w:p>
            <w:pPr>
              <w:pStyle w:val="Normal"/>
              <w:rPr/>
            </w:pPr>
            <w:hyperlink r:id="rId7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44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FNA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7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0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15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DGF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44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VT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5" w:tgtFrame="node_id">
              <w:r>
                <w:rPr>
                  <w:rStyle w:val="InternetLink"/>
                  <w:color w:val="FF0000"/>
                </w:rPr>
                <w:t>induction of apoptosis*(O=2;E=0.07;R=28.57;P=0.00209604041352)</w:t>
              </w:r>
            </w:hyperlink>
          </w:p>
          <w:p>
            <w:pPr>
              <w:pStyle w:val="Normal"/>
              <w:rPr/>
            </w:pPr>
            <w:hyperlink r:id="rId8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62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RODH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8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3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8" w:tgtFrame="node_id">
              <w:r>
                <w:rPr>
                  <w:rStyle w:val="InternetLink"/>
                  <w:color w:val="FF0000"/>
                </w:rPr>
                <w:t>immune response*(O=3;E=0.3;R=10;P=0.00203304045492)</w:t>
              </w:r>
            </w:hyperlink>
          </w:p>
          <w:p>
            <w:pPr>
              <w:pStyle w:val="Normal"/>
              <w:rPr/>
            </w:pPr>
            <w:hyperlink r:id="rId8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43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FIT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9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RHGDI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2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GST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2" w:tgtFrame="node_id">
              <w:r>
                <w:rPr>
                  <w:rStyle w:val="InternetLink"/>
                  <w:color w:val="FF0000"/>
                </w:rPr>
                <w:t>negative regulation of cell cycle*(O=2;E=0.11;R=18.18;P=0.00554709510197)</w:t>
              </w:r>
            </w:hyperlink>
          </w:p>
          <w:p>
            <w:pPr>
              <w:pStyle w:val="Normal"/>
              <w:rPr/>
            </w:pPr>
            <w:hyperlink r:id="rId9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30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LEU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29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LH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5" w:tgtFrame="node_id">
              <w:r>
                <w:rPr>
                  <w:rStyle w:val="InternetLink"/>
                  <w:color w:val="FF0000"/>
                </w:rPr>
                <w:t>protein kinase cascade*(O=4;E=0.63;R=6.35;P=0.00340433011996)</w:t>
              </w:r>
            </w:hyperlink>
          </w:p>
          <w:p>
            <w:pPr>
              <w:pStyle w:val="Normal"/>
              <w:rPr/>
            </w:pPr>
            <w:hyperlink r:id="rId9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XX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7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TAT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9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8)</w:t>
            </w:r>
          </w:p>
          <w:p>
            <w:pPr>
              <w:pStyle w:val="Normal"/>
              <w:rPr/>
            </w:pPr>
            <w:hyperlink r:id="rId100" w:tgtFrame="node_id">
              <w:r>
                <w:rPr>
                  <w:rStyle w:val="InternetLink"/>
                  <w:color w:val="FF0000"/>
                </w:rPr>
                <w:t>meiotic recombination*(O=2;E=0.04;R=50;P=0.000893147040106)</w:t>
              </w:r>
            </w:hyperlink>
          </w:p>
          <w:p>
            <w:pPr>
              <w:pStyle w:val="Normal"/>
              <w:rPr/>
            </w:pPr>
            <w:hyperlink r:id="rId10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7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TM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0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AD21)</w:t>
            </w:r>
          </w:p>
          <w:p>
            <w:pPr>
              <w:pStyle w:val="Normal"/>
              <w:rPr/>
            </w:pPr>
            <w:hyperlink r:id="rId103" w:tgtFrame="node_id">
              <w:r>
                <w:rPr>
                  <w:rStyle w:val="InternetLink"/>
                  <w:color w:val="FF0000"/>
                </w:rPr>
                <w:t>cell cycle arrest*(O=2;E=0.15;R=13.33;P=0.00956671174217)</w:t>
              </w:r>
            </w:hyperlink>
          </w:p>
          <w:p>
            <w:pPr>
              <w:pStyle w:val="Normal"/>
              <w:rPr/>
            </w:pPr>
            <w:hyperlink r:id="rId10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60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P2K6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0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RD1)</w:t>
            </w:r>
          </w:p>
          <w:p>
            <w:pPr>
              <w:pStyle w:val="Normal"/>
              <w:rPr/>
            </w:pPr>
            <w:hyperlink r:id="rId106" w:tgtFrame="node_id">
              <w:r>
                <w:rPr>
                  <w:rStyle w:val="InternetLink"/>
                  <w:color w:val="FF0000"/>
                </w:rPr>
                <w:t>anti-apoptosis*(O=3;E=0.23;R=13.04;P=0.00158444516973)</w:t>
              </w:r>
            </w:hyperlink>
          </w:p>
          <w:p>
            <w:pPr>
              <w:pStyle w:val="Normal"/>
              <w:rPr/>
            </w:pPr>
            <w:hyperlink r:id="rId10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0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0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17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CL1)</w:t>
            </w:r>
          </w:p>
          <w:p>
            <w:pPr>
              <w:pStyle w:val="Normal"/>
              <w:rPr/>
            </w:pPr>
            <w:hyperlink r:id="rId110" w:tgtFrame="node_id">
              <w:r>
                <w:rPr>
                  <w:rStyle w:val="InternetLink"/>
                  <w:color w:val="FF0000"/>
                </w:rPr>
                <w:t>induction of apoptosis by extracellular signals*(O=3;E=0.07;R=42.86;P=5.05776482772E-05)</w:t>
              </w:r>
            </w:hyperlink>
          </w:p>
          <w:p>
            <w:pPr>
              <w:pStyle w:val="Normal"/>
              <w:rPr/>
            </w:pPr>
            <w:hyperlink r:id="rId11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9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ASTK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1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1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XX)</w:t>
            </w:r>
          </w:p>
          <w:p>
            <w:pPr>
              <w:pStyle w:val="Normal"/>
              <w:rPr/>
            </w:pPr>
            <w:hyperlink r:id="rId114" w:tgtFrame="node_id">
              <w:r>
                <w:rPr>
                  <w:rStyle w:val="InternetLink"/>
                  <w:color w:val="FF0000"/>
                </w:rPr>
                <w:t>protein ubiquitination*(O=4;E=0.76;R=5.26;P=0.00652142081313)</w:t>
              </w:r>
            </w:hyperlink>
          </w:p>
          <w:p>
            <w:pPr>
              <w:pStyle w:val="Normal"/>
              <w:rPr/>
            </w:pPr>
            <w:hyperlink r:id="rId11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R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1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47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IAH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1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8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AF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1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6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BL)</w:t>
            </w:r>
          </w:p>
          <w:p>
            <w:pPr>
              <w:pStyle w:val="Normal"/>
              <w:rPr/>
            </w:pPr>
            <w:hyperlink r:id="rId119" w:tgtFrame="node_id">
              <w:r>
                <w:rPr>
                  <w:rStyle w:val="InternetLink"/>
                  <w:color w:val="FF0000"/>
                </w:rPr>
                <w:t>nucleotide-excision repair*(O=2;E=0.06;R=33.33;P=0.00155323820243)</w:t>
              </w:r>
            </w:hyperlink>
          </w:p>
          <w:p>
            <w:pPr>
              <w:pStyle w:val="Normal"/>
              <w:rPr/>
            </w:pPr>
            <w:hyperlink r:id="rId12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7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RCC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50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XPA)</w:t>
            </w:r>
          </w:p>
          <w:p>
            <w:pPr>
              <w:pStyle w:val="Normal"/>
              <w:rPr/>
            </w:pPr>
            <w:hyperlink r:id="rId122" w:tgtFrame="node_id">
              <w:r>
                <w:rPr>
                  <w:rStyle w:val="InternetLink"/>
                  <w:color w:val="FF0000"/>
                </w:rPr>
                <w:t>protein binding*(O=15;E=6.45;R=2.33;P=0.00047957314251)</w:t>
              </w:r>
            </w:hyperlink>
          </w:p>
          <w:p>
            <w:pPr>
              <w:pStyle w:val="Normal"/>
              <w:rPr/>
            </w:pPr>
            <w:hyperlink r:id="rId12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7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RCC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17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CL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15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DGF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2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R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AD2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47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IAH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P53B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8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AF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50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XP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8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9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3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6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BL)</w:t>
            </w:r>
          </w:p>
          <w:p>
            <w:pPr>
              <w:pStyle w:val="Normal"/>
              <w:rPr/>
            </w:pPr>
            <w:hyperlink r:id="rId138" w:tgtFrame="node_id">
              <w:r>
                <w:rPr>
                  <w:rStyle w:val="InternetLink"/>
                  <w:color w:val="FF0000"/>
                </w:rPr>
                <w:t>nucleus*(O=16;E=8.09;R=1.98;P=0.00147434526058)</w:t>
              </w:r>
            </w:hyperlink>
          </w:p>
          <w:p>
            <w:pPr>
              <w:pStyle w:val="Normal"/>
              <w:rPr/>
            </w:pPr>
            <w:hyperlink r:id="rId13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4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AR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XX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7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RCC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7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TM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39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MS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72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TB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AR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8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AD2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11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PA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47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IAH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4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7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TAT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P53B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50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XP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3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AD54L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6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BL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9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CNC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5" w:tgtFrame="node_id">
              <w:r>
                <w:rPr>
                  <w:rStyle w:val="InternetLink"/>
                  <w:color w:val="FF0000"/>
                </w:rPr>
                <w:t>mitotic cell cycle*(O=2;E=0.06;R=33.33;P=0.00152642641634)</w:t>
              </w:r>
            </w:hyperlink>
          </w:p>
          <w:p>
            <w:pPr>
              <w:pStyle w:val="Normal"/>
              <w:rPr/>
            </w:pPr>
            <w:hyperlink r:id="rId15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0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D2L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5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55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10)</w:t>
            </w:r>
          </w:p>
          <w:p>
            <w:pPr>
              <w:pStyle w:val="Normal"/>
              <w:rPr/>
            </w:pPr>
            <w:hyperlink r:id="rId158" w:tgtFrame="node_id">
              <w:r>
                <w:rPr>
                  <w:rStyle w:val="InternetLink"/>
                  <w:color w:val="FF0000"/>
                </w:rPr>
                <w:t>chromosome*(O=2;E=0.06;R=33.33;P=0.00129695892046)</w:t>
              </w:r>
            </w:hyperlink>
          </w:p>
          <w:p>
            <w:pPr>
              <w:pStyle w:val="Normal"/>
              <w:rPr/>
            </w:pPr>
            <w:hyperlink r:id="rId15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0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D2L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11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CNA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1" w:tgtFrame="node_id">
              <w:r>
                <w:rPr>
                  <w:rStyle w:val="InternetLink"/>
                  <w:color w:val="FF0000"/>
                </w:rPr>
                <w:t>cell cycle arrest*(O=2;E=0.11;R=18.18;P=0.0052107339862)</w:t>
              </w:r>
            </w:hyperlink>
          </w:p>
          <w:p>
            <w:pPr>
              <w:pStyle w:val="Normal"/>
              <w:rPr/>
            </w:pPr>
            <w:hyperlink r:id="rId16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8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NOTCH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03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A2G4)</w:t>
            </w:r>
          </w:p>
          <w:p>
            <w:pPr>
              <w:pStyle w:val="Normal"/>
              <w:rPr/>
            </w:pPr>
            <w:hyperlink r:id="rId164" w:tgtFrame="node_id">
              <w:r>
                <w:rPr>
                  <w:rStyle w:val="InternetLink"/>
                  <w:color w:val="FF0000"/>
                </w:rPr>
                <w:t>nucleus*(O=11;E=4.8;R=2.29;P=0.00154209636493)</w:t>
              </w:r>
            </w:hyperlink>
          </w:p>
          <w:p>
            <w:pPr>
              <w:pStyle w:val="Normal"/>
              <w:rPr/>
            </w:pPr>
            <w:hyperlink r:id="rId16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1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6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ENPF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16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ERCC8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18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ANCG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6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8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NOTCH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03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A2G4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24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H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92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BBP4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9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CN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09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2A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9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C2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_7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6" w:tgtFrame="node_id">
              <w:r>
                <w:rPr>
                  <w:rStyle w:val="InternetLink"/>
                  <w:color w:val="FF0000"/>
                </w:rPr>
                <w:t>negative regulation of cellular process*(O=4;E=0.64;R=6.25;P=0.00298413923453)</w:t>
              </w:r>
            </w:hyperlink>
          </w:p>
          <w:p>
            <w:pPr>
              <w:pStyle w:val="Normal"/>
              <w:rPr/>
            </w:pPr>
            <w:hyperlink r:id="rId17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3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BIRC5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50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T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7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99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GS4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8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7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IMP1)</w:t>
            </w:r>
          </w:p>
          <w:p>
            <w:pPr>
              <w:pStyle w:val="Normal"/>
              <w:rPr/>
            </w:pPr>
            <w:hyperlink r:id="rId181" w:tgtFrame="node_id">
              <w:r>
                <w:rPr>
                  <w:rStyle w:val="InternetLink"/>
                  <w:color w:val="FF0000"/>
                </w:rPr>
                <w:t>antioxidant activity*(O=2;E=0.05;R=40;P=0.00096196402673)</w:t>
              </w:r>
            </w:hyperlink>
          </w:p>
          <w:p>
            <w:pPr>
              <w:pStyle w:val="Normal"/>
              <w:rPr/>
            </w:pPr>
            <w:hyperlink r:id="rId18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50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T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8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29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XNRD1)</w:t>
            </w:r>
          </w:p>
          <w:p>
            <w:pPr>
              <w:pStyle w:val="Normal"/>
              <w:rPr/>
            </w:pPr>
            <w:hyperlink r:id="rId184" w:tgtFrame="node_id">
              <w:r>
                <w:rPr>
                  <w:rStyle w:val="InternetLink"/>
                  <w:color w:val="FF0000"/>
                </w:rPr>
                <w:t>extracellular matrix*(O=3;E=0.41;R=7.32;P=0.00714672906786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31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MP7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8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32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MP1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8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7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IMP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8" w:tgtFrame="node_id">
              <w:r>
                <w:rPr>
                  <w:rStyle w:val="InternetLink"/>
                  <w:color w:val="FF0000"/>
                </w:rPr>
                <w:t>cell cycle*(O=4;E=0.7;R=5.71;P=0.00418440122301)</w:t>
              </w:r>
            </w:hyperlink>
          </w:p>
          <w:p>
            <w:pPr>
              <w:pStyle w:val="Normal"/>
              <w:rPr/>
            </w:pPr>
            <w:hyperlink r:id="rId18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15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DGF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59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PK6)</w:t>
            </w:r>
          </w:p>
          <w:p>
            <w:pPr>
              <w:pStyle w:val="Normal"/>
              <w:rPr/>
            </w:pPr>
            <w:hyperlink r:id="rId193" w:tgtFrame="node_id">
              <w:r>
                <w:rPr>
                  <w:rStyle w:val="InternetLink"/>
                  <w:color w:val="FF0000"/>
                </w:rPr>
                <w:t>induction of apoptosis*(O=2;E=0.14;R=14.29;P=0.0086682924147)</w:t>
              </w:r>
            </w:hyperlink>
          </w:p>
          <w:p>
            <w:pPr>
              <w:pStyle w:val="Normal"/>
              <w:rPr/>
            </w:pPr>
            <w:hyperlink r:id="rId19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N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4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ASP10)</w:t>
            </w:r>
          </w:p>
          <w:p>
            <w:pPr>
              <w:pStyle w:val="Normal"/>
              <w:rPr/>
            </w:pPr>
            <w:hyperlink r:id="rId196" w:tgtFrame="node_id">
              <w:r>
                <w:rPr>
                  <w:rStyle w:val="InternetLink"/>
                  <w:color w:val="FF0000"/>
                </w:rPr>
                <w:t>extracellular matrix*(O=3;E=0.38;R=7.89;P=0.00562858470244)</w:t>
              </w:r>
            </w:hyperlink>
          </w:p>
          <w:p>
            <w:pPr>
              <w:pStyle w:val="Normal"/>
              <w:rPr/>
            </w:pPr>
            <w:hyperlink r:id="rId19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32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MP1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3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MP17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19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07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IMP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0" w:tgtFrame="node_id">
              <w:r>
                <w:rPr>
                  <w:rStyle w:val="InternetLink"/>
                  <w:color w:val="FF0000"/>
                </w:rPr>
                <w:t>regulation of cell cycle*(O=4;E=0.43;R=9.3;P=0.000691683530146)</w:t>
              </w:r>
            </w:hyperlink>
          </w:p>
          <w:p>
            <w:pPr>
              <w:pStyle w:val="Normal"/>
              <w:rPr/>
            </w:pPr>
            <w:hyperlink r:id="rId20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154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DGF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47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PBP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59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PK3)</w:t>
            </w:r>
          </w:p>
          <w:p>
            <w:pPr>
              <w:pStyle w:val="Normal"/>
              <w:rPr/>
            </w:pPr>
            <w:hyperlink r:id="rId205" w:tgtFrame="node_id">
              <w:r>
                <w:rPr>
                  <w:rStyle w:val="InternetLink"/>
                  <w:color w:val="FF0000"/>
                </w:rPr>
                <w:t>negative regulation of cell proliferation*(O=3;E=0.14;R=21.43;P=0.000334995148912)</w:t>
              </w:r>
            </w:hyperlink>
          </w:p>
          <w:p>
            <w:pPr>
              <w:pStyle w:val="Normal"/>
              <w:rPr/>
            </w:pPr>
            <w:hyperlink r:id="rId20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45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FNB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0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0)</w:t>
            </w:r>
          </w:p>
          <w:p>
            <w:pPr>
              <w:pStyle w:val="Normal"/>
              <w:rPr/>
            </w:pPr>
            <w:hyperlink r:id="rId209" w:tgtFrame="node_id">
              <w:r>
                <w:rPr>
                  <w:rStyle w:val="InternetLink"/>
                  <w:color w:val="FF0000"/>
                </w:rPr>
                <w:t>inflammatory response*(O=3;E=0.21;R=14.29;P=0.0010116780193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44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FNA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1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5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A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1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58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IL1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3" w:tgtFrame="node_id">
              <w:r>
                <w:rPr>
                  <w:rStyle w:val="InternetLink"/>
                  <w:color w:val="FF0000"/>
                </w:rPr>
                <w:t>induction of apoptosis by extracellular signals*(O=2;E=0.06;R=33.33;P=0.00140280893016)</w:t>
              </w:r>
            </w:hyperlink>
          </w:p>
          <w:p>
            <w:pPr>
              <w:pStyle w:val="Normal"/>
              <w:rPr/>
            </w:pPr>
            <w:hyperlink r:id="rId21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9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FASTK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1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</w:p>
          <w:p>
            <w:pPr>
              <w:pStyle w:val="Normal"/>
              <w:rPr/>
            </w:pPr>
            <w:hyperlink r:id="rId216" w:tgtFrame="node_id">
              <w:r>
                <w:rPr>
                  <w:rStyle w:val="InternetLink"/>
                  <w:color w:val="FF0000"/>
                </w:rPr>
                <w:t>DNA replication*(O=4;E=0.29;R=13.79;P=0.000171553801582)</w:t>
              </w:r>
            </w:hyperlink>
          </w:p>
          <w:p>
            <w:pPr>
              <w:pStyle w:val="Normal"/>
              <w:rPr/>
            </w:pPr>
            <w:hyperlink r:id="rId21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24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HB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1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24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RRM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1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50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OP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5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OP2A)</w:t>
            </w:r>
          </w:p>
          <w:p>
            <w:pPr>
              <w:pStyle w:val="Normal"/>
              <w:rPr/>
            </w:pPr>
            <w:hyperlink r:id="rId221" w:tgtFrame="node_id">
              <w:r>
                <w:rPr>
                  <w:rStyle w:val="InternetLink"/>
                  <w:color w:val="FF0000"/>
                </w:rPr>
                <w:t>purine nucleotide biosynthesis*(O=3;E=0.15;R=20;P=0.000399426317)</w:t>
              </w:r>
            </w:hyperlink>
          </w:p>
          <w:p>
            <w:pPr>
              <w:pStyle w:val="Normal"/>
              <w:rPr/>
            </w:pPr>
            <w:hyperlink r:id="rId22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5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THF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7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ATIC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83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GMPS</w:t>
            </w:r>
          </w:p>
          <w:p>
            <w:pPr>
              <w:pStyle w:val="Normal"/>
              <w:rPr/>
            </w:pPr>
            <w:hyperlink r:id="rId225" w:tgtFrame="node_id">
              <w:r>
                <w:rPr>
                  <w:rStyle w:val="InternetLink"/>
                  <w:color w:val="FF0000"/>
                </w:rPr>
                <w:t>ligase activity, forming carbon-nitrogen bonds*(O=5;E=0.74;R=6.76;P=0.000719739882372)</w:t>
              </w:r>
            </w:hyperlink>
          </w:p>
          <w:p>
            <w:pPr>
              <w:pStyle w:val="Normal"/>
              <w:rPr/>
            </w:pPr>
            <w:hyperlink r:id="rId22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52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THFD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8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AF3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18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AF5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2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72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RIM26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883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GMPS)</w:t>
            </w:r>
          </w:p>
          <w:p>
            <w:pPr>
              <w:pStyle w:val="Normal"/>
              <w:rPr/>
            </w:pPr>
            <w:hyperlink r:id="rId231" w:tgtFrame="node_id">
              <w:r>
                <w:rPr>
                  <w:rStyle w:val="InternetLink"/>
                  <w:color w:val="FF0000"/>
                </w:rPr>
                <w:t>cytoskeleton*(O=6;E=1.26;R=4.76;P=0.00105764014731)</w:t>
              </w:r>
            </w:hyperlink>
          </w:p>
          <w:p>
            <w:pPr>
              <w:pStyle w:val="Normal"/>
              <w:rPr/>
            </w:pPr>
            <w:hyperlink r:id="rId232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49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TNNA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499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TNNB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1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APK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856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KRT8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87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KRT18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37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28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UBG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5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8" w:tgtFrame="node_id">
              <w:r>
                <w:rPr>
                  <w:rStyle w:val="InternetLink"/>
                  <w:color w:val="FF0000"/>
                </w:rPr>
                <w:t>negative regulation of cell cycle*(O=3;E=0.07;R=42.86;P=3.94070781832E-05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301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DLEU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29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LH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1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378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PMS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Sgel_6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2" w:tgtFrame="node_id">
              <w:r>
                <w:rPr>
                  <w:rStyle w:val="InternetLink"/>
                  <w:color w:val="FF0000"/>
                </w:rPr>
                <w:t>cell division*(O=4;E=0.26;R=15.38;P=0.000111330424545)</w:t>
              </w:r>
            </w:hyperlink>
          </w:p>
          <w:p>
            <w:pPr>
              <w:pStyle w:val="Normal"/>
              <w:rPr/>
            </w:pPr>
            <w:hyperlink r:id="rId243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017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K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4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08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MAD2L1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5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73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SEPT2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6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83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C2)</w:t>
            </w:r>
          </w:p>
          <w:p>
            <w:pPr>
              <w:pStyle w:val="Normal"/>
              <w:rPr/>
            </w:pPr>
            <w:hyperlink r:id="rId247" w:tgtFrame="node_id">
              <w:r>
                <w:rPr>
                  <w:rStyle w:val="InternetLink"/>
                  <w:color w:val="FF0000"/>
                </w:rPr>
                <w:t>protein complex assembly*(O=3;E=0.4;R=7.5;P=0.00709797718378)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48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689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TAPBP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49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15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3D)</w:t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hyperlink r:id="rId250" w:tgtFrame="id_info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972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>(CD7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reg.ornl.gov/gotm/node_id_list_new.php?gotree_id=01-08-01" TargetMode="External"/><Relationship Id="rId3" Type="http://schemas.openxmlformats.org/officeDocument/2006/relationships/hyperlink" Target="http://genereg.ornl.gov/gotm/llid_info.php?llid=396" TargetMode="External"/><Relationship Id="rId4" Type="http://schemas.openxmlformats.org/officeDocument/2006/relationships/hyperlink" Target="http://genereg.ornl.gov/gotm/llid_info.php?llid=5055" TargetMode="External"/><Relationship Id="rId5" Type="http://schemas.openxmlformats.org/officeDocument/2006/relationships/hyperlink" Target="http://genereg.ornl.gov/gotm/llid_info.php?llid=5062" TargetMode="External"/><Relationship Id="rId6" Type="http://schemas.openxmlformats.org/officeDocument/2006/relationships/hyperlink" Target="http://genereg.ornl.gov/gotm/llid_info.php?llid=5328" TargetMode="External"/><Relationship Id="rId7" Type="http://schemas.openxmlformats.org/officeDocument/2006/relationships/hyperlink" Target="http://genereg.ornl.gov/gotm/node_id_list_new.php?gotree_id=01-03-03-11-23-13-02-04" TargetMode="External"/><Relationship Id="rId8" Type="http://schemas.openxmlformats.org/officeDocument/2006/relationships/hyperlink" Target="http://genereg.ornl.gov/gotm/llid_info.php?llid=2926" TargetMode="External"/><Relationship Id="rId9" Type="http://schemas.openxmlformats.org/officeDocument/2006/relationships/hyperlink" Target="http://genereg.ornl.gov/gotm/llid_info.php?llid=4686" TargetMode="External"/><Relationship Id="rId10" Type="http://schemas.openxmlformats.org/officeDocument/2006/relationships/hyperlink" Target="http://genereg.ornl.gov/gotm/llid_info.php?llid=9984" TargetMode="External"/><Relationship Id="rId11" Type="http://schemas.openxmlformats.org/officeDocument/2006/relationships/hyperlink" Target="http://genereg.ornl.gov/gotm/node_id_list_new.php?gotree_id=01-03-03-11-23-01-09-03-07-02" TargetMode="External"/><Relationship Id="rId12" Type="http://schemas.openxmlformats.org/officeDocument/2006/relationships/hyperlink" Target="http://genereg.ornl.gov/gotm/llid_info.php?llid=5378" TargetMode="External"/><Relationship Id="rId13" Type="http://schemas.openxmlformats.org/officeDocument/2006/relationships/hyperlink" Target="http://genereg.ornl.gov/gotm/llid_info.php?llid=5395" TargetMode="External"/><Relationship Id="rId14" Type="http://schemas.openxmlformats.org/officeDocument/2006/relationships/hyperlink" Target="http://genereg.ornl.gov/gotm/node_id_list_new.php?gotree_id=02-02-22-01-21" TargetMode="External"/><Relationship Id="rId15" Type="http://schemas.openxmlformats.org/officeDocument/2006/relationships/hyperlink" Target="http://genereg.ornl.gov/gotm/llid_info.php?llid=1958" TargetMode="External"/><Relationship Id="rId16" Type="http://schemas.openxmlformats.org/officeDocument/2006/relationships/hyperlink" Target="http://genereg.ornl.gov/gotm/llid_info.php?llid=1997" TargetMode="External"/><Relationship Id="rId17" Type="http://schemas.openxmlformats.org/officeDocument/2006/relationships/hyperlink" Target="http://genereg.ornl.gov/gotm/llid_info.php?llid=3065" TargetMode="External"/><Relationship Id="rId18" Type="http://schemas.openxmlformats.org/officeDocument/2006/relationships/hyperlink" Target="http://genereg.ornl.gov/gotm/llid_info.php?llid=5813" TargetMode="External"/><Relationship Id="rId19" Type="http://schemas.openxmlformats.org/officeDocument/2006/relationships/hyperlink" Target="http://genereg.ornl.gov/gotm/llid_info.php?llid=6773" TargetMode="External"/><Relationship Id="rId20" Type="http://schemas.openxmlformats.org/officeDocument/2006/relationships/hyperlink" Target="http://genereg.ornl.gov/gotm/llid_info.php?llid=8939" TargetMode="External"/><Relationship Id="rId21" Type="http://schemas.openxmlformats.org/officeDocument/2006/relationships/hyperlink" Target="http://genereg.ornl.gov/gotm/node_id_list_new.php?gotree_id=01-03-03-04-04-01-11-01-01" TargetMode="External"/><Relationship Id="rId22" Type="http://schemas.openxmlformats.org/officeDocument/2006/relationships/hyperlink" Target="http://genereg.ornl.gov/gotm/llid_info.php?llid=207" TargetMode="External"/><Relationship Id="rId23" Type="http://schemas.openxmlformats.org/officeDocument/2006/relationships/hyperlink" Target="http://genereg.ornl.gov/gotm/llid_info.php?llid=573" TargetMode="External"/><Relationship Id="rId24" Type="http://schemas.openxmlformats.org/officeDocument/2006/relationships/hyperlink" Target="http://genereg.ornl.gov/gotm/llid_info.php?llid=7040" TargetMode="External"/><Relationship Id="rId25" Type="http://schemas.openxmlformats.org/officeDocument/2006/relationships/hyperlink" Target="http://genereg.ornl.gov/gotm/node_id_list_new.php?gotree_id=01-03-03-04-04-01-11-02-01-02" TargetMode="External"/><Relationship Id="rId26" Type="http://schemas.openxmlformats.org/officeDocument/2006/relationships/hyperlink" Target="http://genereg.ornl.gov/gotm/llid_info.php?llid=10922" TargetMode="External"/><Relationship Id="rId27" Type="http://schemas.openxmlformats.org/officeDocument/2006/relationships/hyperlink" Target="http://genereg.ornl.gov/gotm/llid_info.php?llid=1612" TargetMode="External"/><Relationship Id="rId28" Type="http://schemas.openxmlformats.org/officeDocument/2006/relationships/hyperlink" Target="http://genereg.ornl.gov/gotm/llid_info.php?llid=8738" TargetMode="External"/><Relationship Id="rId29" Type="http://schemas.openxmlformats.org/officeDocument/2006/relationships/hyperlink" Target="http://genereg.ornl.gov/gotm/node_id_list_new.php?gotree_id=02-02-35" TargetMode="External"/><Relationship Id="rId30" Type="http://schemas.openxmlformats.org/officeDocument/2006/relationships/hyperlink" Target="http://genereg.ornl.gov/gotm/llid_info.php?llid=10987" TargetMode="External"/><Relationship Id="rId31" Type="http://schemas.openxmlformats.org/officeDocument/2006/relationships/hyperlink" Target="http://genereg.ornl.gov/gotm/llid_info.php?llid=1434" TargetMode="External"/><Relationship Id="rId32" Type="http://schemas.openxmlformats.org/officeDocument/2006/relationships/hyperlink" Target="http://genereg.ornl.gov/gotm/llid_info.php?llid=1612" TargetMode="External"/><Relationship Id="rId33" Type="http://schemas.openxmlformats.org/officeDocument/2006/relationships/hyperlink" Target="http://genereg.ornl.gov/gotm/llid_info.php?llid=2335" TargetMode="External"/><Relationship Id="rId34" Type="http://schemas.openxmlformats.org/officeDocument/2006/relationships/hyperlink" Target="http://genereg.ornl.gov/gotm/llid_info.php?llid=573" TargetMode="External"/><Relationship Id="rId35" Type="http://schemas.openxmlformats.org/officeDocument/2006/relationships/hyperlink" Target="http://genereg.ornl.gov/gotm/llid_info.php?llid=7040" TargetMode="External"/><Relationship Id="rId36" Type="http://schemas.openxmlformats.org/officeDocument/2006/relationships/hyperlink" Target="http://genereg.ornl.gov/gotm/llid_info.php?llid=7133" TargetMode="External"/><Relationship Id="rId37" Type="http://schemas.openxmlformats.org/officeDocument/2006/relationships/hyperlink" Target="http://genereg.ornl.gov/gotm/llid_info.php?llid=7158" TargetMode="External"/><Relationship Id="rId38" Type="http://schemas.openxmlformats.org/officeDocument/2006/relationships/hyperlink" Target="http://genereg.ornl.gov/gotm/llid_info.php?llid=7189" TargetMode="External"/><Relationship Id="rId39" Type="http://schemas.openxmlformats.org/officeDocument/2006/relationships/hyperlink" Target="http://genereg.ornl.gov/gotm/llid_info.php?llid=7726" TargetMode="External"/><Relationship Id="rId40" Type="http://schemas.openxmlformats.org/officeDocument/2006/relationships/hyperlink" Target="http://genereg.ornl.gov/gotm/llid_info.php?llid=843" TargetMode="External"/><Relationship Id="rId41" Type="http://schemas.openxmlformats.org/officeDocument/2006/relationships/hyperlink" Target="http://genereg.ornl.gov/gotm/llid_info.php?llid=8738" TargetMode="External"/><Relationship Id="rId42" Type="http://schemas.openxmlformats.org/officeDocument/2006/relationships/hyperlink" Target="http://genereg.ornl.gov/gotm/node_id_list_new.php?gotree_id=02-03-40-16-05-77-05" TargetMode="External"/><Relationship Id="rId43" Type="http://schemas.openxmlformats.org/officeDocument/2006/relationships/hyperlink" Target="http://genereg.ornl.gov/gotm/llid_info.php?llid=10922" TargetMode="External"/><Relationship Id="rId44" Type="http://schemas.openxmlformats.org/officeDocument/2006/relationships/hyperlink" Target="http://genereg.ornl.gov/gotm/llid_info.php?llid=1196" TargetMode="External"/><Relationship Id="rId45" Type="http://schemas.openxmlformats.org/officeDocument/2006/relationships/hyperlink" Target="http://genereg.ornl.gov/gotm/llid_info.php?llid=1612" TargetMode="External"/><Relationship Id="rId46" Type="http://schemas.openxmlformats.org/officeDocument/2006/relationships/hyperlink" Target="http://genereg.ornl.gov/gotm/llid_info.php?llid=207" TargetMode="External"/><Relationship Id="rId47" Type="http://schemas.openxmlformats.org/officeDocument/2006/relationships/hyperlink" Target="http://genereg.ornl.gov/gotm/llid_info.php?llid=5610" TargetMode="External"/><Relationship Id="rId48" Type="http://schemas.openxmlformats.org/officeDocument/2006/relationships/hyperlink" Target="http://genereg.ornl.gov/gotm/node_id_list_new.php?gotree_id=01-03-03-03-05-05-02-02" TargetMode="External"/><Relationship Id="rId49" Type="http://schemas.openxmlformats.org/officeDocument/2006/relationships/hyperlink" Target="http://genereg.ornl.gov/gotm/llid_info.php?llid=1028" TargetMode="External"/><Relationship Id="rId50" Type="http://schemas.openxmlformats.org/officeDocument/2006/relationships/hyperlink" Target="http://genereg.ornl.gov/gotm/llid_info.php?llid=900" TargetMode="External"/><Relationship Id="rId51" Type="http://schemas.openxmlformats.org/officeDocument/2006/relationships/hyperlink" Target="http://genereg.ornl.gov/gotm/node_id_list_new.php?gotree_id=01-03-03-03-06-03-03" TargetMode="External"/><Relationship Id="rId52" Type="http://schemas.openxmlformats.org/officeDocument/2006/relationships/hyperlink" Target="http://genereg.ornl.gov/gotm/llid_info.php?llid=1017" TargetMode="External"/><Relationship Id="rId53" Type="http://schemas.openxmlformats.org/officeDocument/2006/relationships/hyperlink" Target="http://genereg.ornl.gov/gotm/llid_info.php?llid=4085" TargetMode="External"/><Relationship Id="rId54" Type="http://schemas.openxmlformats.org/officeDocument/2006/relationships/hyperlink" Target="http://genereg.ornl.gov/gotm/llid_info.php?llid=900" TargetMode="External"/><Relationship Id="rId55" Type="http://schemas.openxmlformats.org/officeDocument/2006/relationships/hyperlink" Target="http://genereg.ornl.gov/gotm/llid_info.php?llid=983" TargetMode="External"/><Relationship Id="rId56" Type="http://schemas.openxmlformats.org/officeDocument/2006/relationships/hyperlink" Target="http://genereg.ornl.gov/gotm/node_id_list_new.php?gotree_id=01-03-03-21-01-08" TargetMode="External"/><Relationship Id="rId57" Type="http://schemas.openxmlformats.org/officeDocument/2006/relationships/hyperlink" Target="http://genereg.ornl.gov/gotm/llid_info.php?llid=1028" TargetMode="External"/><Relationship Id="rId58" Type="http://schemas.openxmlformats.org/officeDocument/2006/relationships/hyperlink" Target="http://genereg.ornl.gov/gotm/llid_info.php?llid=10668" TargetMode="External"/><Relationship Id="rId59" Type="http://schemas.openxmlformats.org/officeDocument/2006/relationships/hyperlink" Target="http://genereg.ornl.gov/gotm/llid_info.php?llid=4831" TargetMode="External"/><Relationship Id="rId60" Type="http://schemas.openxmlformats.org/officeDocument/2006/relationships/hyperlink" Target="http://genereg.ornl.gov/gotm/llid_info.php?llid=5245" TargetMode="External"/><Relationship Id="rId61" Type="http://schemas.openxmlformats.org/officeDocument/2006/relationships/hyperlink" Target="http://genereg.ornl.gov/gotm/node_id_list_new.php?gotree_id=01-03-03-03-05-05-02-02" TargetMode="External"/><Relationship Id="rId62" Type="http://schemas.openxmlformats.org/officeDocument/2006/relationships/hyperlink" Target="http://genereg.ornl.gov/gotm/llid_info.php?llid=1026" TargetMode="External"/><Relationship Id="rId63" Type="http://schemas.openxmlformats.org/officeDocument/2006/relationships/hyperlink" Target="http://genereg.ornl.gov/gotm/llid_info.php?llid=993" TargetMode="External"/><Relationship Id="rId64" Type="http://schemas.openxmlformats.org/officeDocument/2006/relationships/hyperlink" Target="http://genereg.ornl.gov/gotm/node_id_list_new.php?gotree_id=01-03-03-04-04-01-11-01-01" TargetMode="External"/><Relationship Id="rId65" Type="http://schemas.openxmlformats.org/officeDocument/2006/relationships/hyperlink" Target="http://genereg.ornl.gov/gotm/llid_info.php?llid=3552" TargetMode="External"/><Relationship Id="rId66" Type="http://schemas.openxmlformats.org/officeDocument/2006/relationships/hyperlink" Target="http://genereg.ornl.gov/gotm/llid_info.php?llid=3558" TargetMode="External"/><Relationship Id="rId67" Type="http://schemas.openxmlformats.org/officeDocument/2006/relationships/hyperlink" Target="http://genereg.ornl.gov/gotm/llid_info.php?llid=3586" TargetMode="External"/><Relationship Id="rId68" Type="http://schemas.openxmlformats.org/officeDocument/2006/relationships/hyperlink" Target="http://genereg.ornl.gov/gotm/node_id_list_new.php?gotree_id=01-03-03-10-11-01" TargetMode="External"/><Relationship Id="rId69" Type="http://schemas.openxmlformats.org/officeDocument/2006/relationships/hyperlink" Target="http://genereg.ornl.gov/gotm/llid_info.php?llid=1026" TargetMode="External"/><Relationship Id="rId70" Type="http://schemas.openxmlformats.org/officeDocument/2006/relationships/hyperlink" Target="http://genereg.ornl.gov/gotm/llid_info.php?llid=3552" TargetMode="External"/><Relationship Id="rId71" Type="http://schemas.openxmlformats.org/officeDocument/2006/relationships/hyperlink" Target="http://genereg.ornl.gov/gotm/llid_info.php?llid=3553" TargetMode="External"/><Relationship Id="rId72" Type="http://schemas.openxmlformats.org/officeDocument/2006/relationships/hyperlink" Target="http://genereg.ornl.gov/gotm/llid_info.php?llid=3586" TargetMode="External"/><Relationship Id="rId73" Type="http://schemas.openxmlformats.org/officeDocument/2006/relationships/hyperlink" Target="http://genereg.ornl.gov/gotm/node_id_list_new.php?gotree_id=01-03-03-10-11-02" TargetMode="External"/><Relationship Id="rId74" Type="http://schemas.openxmlformats.org/officeDocument/2006/relationships/hyperlink" Target="http://genereg.ornl.gov/gotm/llid_info.php?llid=3558" TargetMode="External"/><Relationship Id="rId75" Type="http://schemas.openxmlformats.org/officeDocument/2006/relationships/hyperlink" Target="http://genereg.ornl.gov/gotm/llid_info.php?llid=7076" TargetMode="External"/><Relationship Id="rId76" Type="http://schemas.openxmlformats.org/officeDocument/2006/relationships/hyperlink" Target="http://genereg.ornl.gov/gotm/llid_info.php?llid=994" TargetMode="External"/><Relationship Id="rId77" Type="http://schemas.openxmlformats.org/officeDocument/2006/relationships/hyperlink" Target="http://genereg.ornl.gov/gotm/node_id_list_new.php?gotree_id=03-04-04" TargetMode="External"/><Relationship Id="rId78" Type="http://schemas.openxmlformats.org/officeDocument/2006/relationships/hyperlink" Target="http://genereg.ornl.gov/gotm/llid_info.php?llid=3440" TargetMode="External"/><Relationship Id="rId79" Type="http://schemas.openxmlformats.org/officeDocument/2006/relationships/hyperlink" Target="http://genereg.ornl.gov/gotm/llid_info.php?llid=3552" TargetMode="External"/><Relationship Id="rId80" Type="http://schemas.openxmlformats.org/officeDocument/2006/relationships/hyperlink" Target="http://genereg.ornl.gov/gotm/llid_info.php?llid=3553" TargetMode="External"/><Relationship Id="rId81" Type="http://schemas.openxmlformats.org/officeDocument/2006/relationships/hyperlink" Target="http://genereg.ornl.gov/gotm/llid_info.php?llid=3558" TargetMode="External"/><Relationship Id="rId82" Type="http://schemas.openxmlformats.org/officeDocument/2006/relationships/hyperlink" Target="http://genereg.ornl.gov/gotm/llid_info.php?llid=3586" TargetMode="External"/><Relationship Id="rId83" Type="http://schemas.openxmlformats.org/officeDocument/2006/relationships/hyperlink" Target="http://genereg.ornl.gov/gotm/llid_info.php?llid=5154" TargetMode="External"/><Relationship Id="rId84" Type="http://schemas.openxmlformats.org/officeDocument/2006/relationships/hyperlink" Target="http://genereg.ornl.gov/gotm/llid_info.php?llid=7448" TargetMode="External"/><Relationship Id="rId85" Type="http://schemas.openxmlformats.org/officeDocument/2006/relationships/hyperlink" Target="http://genereg.ornl.gov/gotm/node_id_list_new.php?gotree_id=01-03-03-21-20-02-02-01" TargetMode="External"/><Relationship Id="rId86" Type="http://schemas.openxmlformats.org/officeDocument/2006/relationships/hyperlink" Target="http://genereg.ornl.gov/gotm/llid_info.php?llid=5625" TargetMode="External"/><Relationship Id="rId87" Type="http://schemas.openxmlformats.org/officeDocument/2006/relationships/hyperlink" Target="http://genereg.ornl.gov/gotm/llid_info.php?llid=837" TargetMode="External"/><Relationship Id="rId88" Type="http://schemas.openxmlformats.org/officeDocument/2006/relationships/hyperlink" Target="http://genereg.ornl.gov/gotm/node_id_list_new.php?gotree_id=01-07-15-01-02-07" TargetMode="External"/><Relationship Id="rId89" Type="http://schemas.openxmlformats.org/officeDocument/2006/relationships/hyperlink" Target="http://genereg.ornl.gov/gotm/llid_info.php?llid=3434" TargetMode="External"/><Relationship Id="rId90" Type="http://schemas.openxmlformats.org/officeDocument/2006/relationships/hyperlink" Target="http://genereg.ornl.gov/gotm/llid_info.php?llid=397" TargetMode="External"/><Relationship Id="rId91" Type="http://schemas.openxmlformats.org/officeDocument/2006/relationships/hyperlink" Target="http://genereg.ornl.gov/gotm/llid_info.php?llid=4258" TargetMode="External"/><Relationship Id="rId92" Type="http://schemas.openxmlformats.org/officeDocument/2006/relationships/hyperlink" Target="http://genereg.ornl.gov/gotm/node_id_list_new.php?gotree_id=01-03-03-03-09-04" TargetMode="External"/><Relationship Id="rId93" Type="http://schemas.openxmlformats.org/officeDocument/2006/relationships/hyperlink" Target="http://genereg.ornl.gov/gotm/llid_info.php?llid=10301" TargetMode="External"/><Relationship Id="rId94" Type="http://schemas.openxmlformats.org/officeDocument/2006/relationships/hyperlink" Target="http://genereg.ornl.gov/gotm/llid_info.php?llid=4292" TargetMode="External"/><Relationship Id="rId95" Type="http://schemas.openxmlformats.org/officeDocument/2006/relationships/hyperlink" Target="http://genereg.ornl.gov/gotm/node_id_list_new.php?gotree_id=01-03-01-06-02-11" TargetMode="External"/><Relationship Id="rId96" Type="http://schemas.openxmlformats.org/officeDocument/2006/relationships/hyperlink" Target="http://genereg.ornl.gov/gotm/llid_info.php?llid=1612" TargetMode="External"/><Relationship Id="rId97" Type="http://schemas.openxmlformats.org/officeDocument/2006/relationships/hyperlink" Target="http://genereg.ornl.gov/gotm/llid_info.php?llid=1616" TargetMode="External"/><Relationship Id="rId98" Type="http://schemas.openxmlformats.org/officeDocument/2006/relationships/hyperlink" Target="http://genereg.ornl.gov/gotm/llid_info.php?llid=6773" TargetMode="External"/><Relationship Id="rId99" Type="http://schemas.openxmlformats.org/officeDocument/2006/relationships/hyperlink" Target="http://genereg.ornl.gov/gotm/llid_info.php?llid=841" TargetMode="External"/><Relationship Id="rId100" Type="http://schemas.openxmlformats.org/officeDocument/2006/relationships/hyperlink" Target="http://genereg.ornl.gov/gotm/node_id_list_new.php?gotree_id=01-03-03-03-06-02-03-05-12" TargetMode="External"/><Relationship Id="rId101" Type="http://schemas.openxmlformats.org/officeDocument/2006/relationships/hyperlink" Target="http://genereg.ornl.gov/gotm/llid_info.php?llid=472" TargetMode="External"/><Relationship Id="rId102" Type="http://schemas.openxmlformats.org/officeDocument/2006/relationships/hyperlink" Target="http://genereg.ornl.gov/gotm/llid_info.php?llid=5885" TargetMode="External"/><Relationship Id="rId103" Type="http://schemas.openxmlformats.org/officeDocument/2006/relationships/hyperlink" Target="http://genereg.ornl.gov/gotm/node_id_list_new.php?gotree_id=01-03-03-03-09-01" TargetMode="External"/><Relationship Id="rId104" Type="http://schemas.openxmlformats.org/officeDocument/2006/relationships/hyperlink" Target="http://genereg.ornl.gov/gotm/llid_info.php?llid=5608" TargetMode="External"/><Relationship Id="rId105" Type="http://schemas.openxmlformats.org/officeDocument/2006/relationships/hyperlink" Target="http://genereg.ornl.gov/gotm/llid_info.php?llid=580" TargetMode="External"/><Relationship Id="rId106" Type="http://schemas.openxmlformats.org/officeDocument/2006/relationships/hyperlink" Target="http://genereg.ornl.gov/gotm/node_id_list_new.php?gotree_id=01-03-03-04-04-01-11-01-01" TargetMode="External"/><Relationship Id="rId107" Type="http://schemas.openxmlformats.org/officeDocument/2006/relationships/hyperlink" Target="http://genereg.ornl.gov/gotm/llid_info.php?llid=3552" TargetMode="External"/><Relationship Id="rId108" Type="http://schemas.openxmlformats.org/officeDocument/2006/relationships/hyperlink" Target="http://genereg.ornl.gov/gotm/llid_info.php?llid=3558" TargetMode="External"/><Relationship Id="rId109" Type="http://schemas.openxmlformats.org/officeDocument/2006/relationships/hyperlink" Target="http://genereg.ornl.gov/gotm/llid_info.php?llid=4170" TargetMode="External"/><Relationship Id="rId110" Type="http://schemas.openxmlformats.org/officeDocument/2006/relationships/hyperlink" Target="http://genereg.ornl.gov/gotm/node_id_list_new.php?gotree_id=01-03-03-04-04-01-11-02-01-02" TargetMode="External"/><Relationship Id="rId111" Type="http://schemas.openxmlformats.org/officeDocument/2006/relationships/hyperlink" Target="http://genereg.ornl.gov/gotm/llid_info.php?llid=10922" TargetMode="External"/><Relationship Id="rId112" Type="http://schemas.openxmlformats.org/officeDocument/2006/relationships/hyperlink" Target="http://genereg.ornl.gov/gotm/llid_info.php?llid=1612" TargetMode="External"/><Relationship Id="rId113" Type="http://schemas.openxmlformats.org/officeDocument/2006/relationships/hyperlink" Target="http://genereg.ornl.gov/gotm/llid_info.php?llid=1616" TargetMode="External"/><Relationship Id="rId114" Type="http://schemas.openxmlformats.org/officeDocument/2006/relationships/hyperlink" Target="http://genereg.ornl.gov/gotm/node_id_list_new.php?gotree_id=01-03-03-11-09-03-13-58-02" TargetMode="External"/><Relationship Id="rId115" Type="http://schemas.openxmlformats.org/officeDocument/2006/relationships/hyperlink" Target="http://genereg.ornl.gov/gotm/llid_info.php?llid=580" TargetMode="External"/><Relationship Id="rId116" Type="http://schemas.openxmlformats.org/officeDocument/2006/relationships/hyperlink" Target="http://genereg.ornl.gov/gotm/llid_info.php?llid=6478" TargetMode="External"/><Relationship Id="rId117" Type="http://schemas.openxmlformats.org/officeDocument/2006/relationships/hyperlink" Target="http://genereg.ornl.gov/gotm/llid_info.php?llid=7187" TargetMode="External"/><Relationship Id="rId118" Type="http://schemas.openxmlformats.org/officeDocument/2006/relationships/hyperlink" Target="http://genereg.ornl.gov/gotm/llid_info.php?llid=867" TargetMode="External"/><Relationship Id="rId119" Type="http://schemas.openxmlformats.org/officeDocument/2006/relationships/hyperlink" Target="http://genereg.ornl.gov/gotm/node_id_list_new.php?gotree_id=01-03-03-11-23-01-08-13" TargetMode="External"/><Relationship Id="rId120" Type="http://schemas.openxmlformats.org/officeDocument/2006/relationships/hyperlink" Target="http://genereg.ornl.gov/gotm/llid_info.php?llid=2071" TargetMode="External"/><Relationship Id="rId121" Type="http://schemas.openxmlformats.org/officeDocument/2006/relationships/hyperlink" Target="http://genereg.ornl.gov/gotm/llid_info.php?llid=7507" TargetMode="External"/><Relationship Id="rId122" Type="http://schemas.openxmlformats.org/officeDocument/2006/relationships/hyperlink" Target="http://genereg.ornl.gov/gotm/node_id_list_new.php?gotree_id=02-02-35" TargetMode="External"/><Relationship Id="rId123" Type="http://schemas.openxmlformats.org/officeDocument/2006/relationships/hyperlink" Target="http://genereg.ornl.gov/gotm/llid_info.php?llid=1612" TargetMode="External"/><Relationship Id="rId124" Type="http://schemas.openxmlformats.org/officeDocument/2006/relationships/hyperlink" Target="http://genereg.ornl.gov/gotm/llid_info.php?llid=2071" TargetMode="External"/><Relationship Id="rId125" Type="http://schemas.openxmlformats.org/officeDocument/2006/relationships/hyperlink" Target="http://genereg.ornl.gov/gotm/llid_info.php?llid=3552" TargetMode="External"/><Relationship Id="rId126" Type="http://schemas.openxmlformats.org/officeDocument/2006/relationships/hyperlink" Target="http://genereg.ornl.gov/gotm/llid_info.php?llid=3558" TargetMode="External"/><Relationship Id="rId127" Type="http://schemas.openxmlformats.org/officeDocument/2006/relationships/hyperlink" Target="http://genereg.ornl.gov/gotm/llid_info.php?llid=4170" TargetMode="External"/><Relationship Id="rId128" Type="http://schemas.openxmlformats.org/officeDocument/2006/relationships/hyperlink" Target="http://genereg.ornl.gov/gotm/llid_info.php?llid=5154" TargetMode="External"/><Relationship Id="rId129" Type="http://schemas.openxmlformats.org/officeDocument/2006/relationships/hyperlink" Target="http://genereg.ornl.gov/gotm/llid_info.php?llid=580" TargetMode="External"/><Relationship Id="rId130" Type="http://schemas.openxmlformats.org/officeDocument/2006/relationships/hyperlink" Target="http://genereg.ornl.gov/gotm/llid_info.php?llid=5885" TargetMode="External"/><Relationship Id="rId131" Type="http://schemas.openxmlformats.org/officeDocument/2006/relationships/hyperlink" Target="http://genereg.ornl.gov/gotm/llid_info.php?llid=6478" TargetMode="External"/><Relationship Id="rId132" Type="http://schemas.openxmlformats.org/officeDocument/2006/relationships/hyperlink" Target="http://genereg.ornl.gov/gotm/llid_info.php?llid=7158" TargetMode="External"/><Relationship Id="rId133" Type="http://schemas.openxmlformats.org/officeDocument/2006/relationships/hyperlink" Target="http://genereg.ornl.gov/gotm/llid_info.php?llid=7187" TargetMode="External"/><Relationship Id="rId134" Type="http://schemas.openxmlformats.org/officeDocument/2006/relationships/hyperlink" Target="http://genereg.ornl.gov/gotm/llid_info.php?llid=7507" TargetMode="External"/><Relationship Id="rId135" Type="http://schemas.openxmlformats.org/officeDocument/2006/relationships/hyperlink" Target="http://genereg.ornl.gov/gotm/llid_info.php?llid=841" TargetMode="External"/><Relationship Id="rId136" Type="http://schemas.openxmlformats.org/officeDocument/2006/relationships/hyperlink" Target="http://genereg.ornl.gov/gotm/llid_info.php?llid=842" TargetMode="External"/><Relationship Id="rId137" Type="http://schemas.openxmlformats.org/officeDocument/2006/relationships/hyperlink" Target="http://genereg.ornl.gov/gotm/llid_info.php?llid=867" TargetMode="External"/><Relationship Id="rId138" Type="http://schemas.openxmlformats.org/officeDocument/2006/relationships/hyperlink" Target="http://genereg.ornl.gov/gotm/node_id_list_new.php?gotree_id=03-06-02-02-13" TargetMode="External"/><Relationship Id="rId139" Type="http://schemas.openxmlformats.org/officeDocument/2006/relationships/hyperlink" Target="http://genereg.ornl.gov/gotm/llid_info.php?llid=142" TargetMode="External"/><Relationship Id="rId140" Type="http://schemas.openxmlformats.org/officeDocument/2006/relationships/hyperlink" Target="http://genereg.ornl.gov/gotm/llid_info.php?llid=1616" TargetMode="External"/><Relationship Id="rId141" Type="http://schemas.openxmlformats.org/officeDocument/2006/relationships/hyperlink" Target="http://genereg.ornl.gov/gotm/llid_info.php?llid=2071" TargetMode="External"/><Relationship Id="rId142" Type="http://schemas.openxmlformats.org/officeDocument/2006/relationships/hyperlink" Target="http://genereg.ornl.gov/gotm/llid_info.php?llid=472" TargetMode="External"/><Relationship Id="rId143" Type="http://schemas.openxmlformats.org/officeDocument/2006/relationships/hyperlink" Target="http://genereg.ornl.gov/gotm/llid_info.php?llid=5395" TargetMode="External"/><Relationship Id="rId144" Type="http://schemas.openxmlformats.org/officeDocument/2006/relationships/hyperlink" Target="http://genereg.ornl.gov/gotm/llid_info.php?llid=5725" TargetMode="External"/><Relationship Id="rId145" Type="http://schemas.openxmlformats.org/officeDocument/2006/relationships/hyperlink" Target="http://genereg.ornl.gov/gotm/llid_info.php?llid=580" TargetMode="External"/><Relationship Id="rId146" Type="http://schemas.openxmlformats.org/officeDocument/2006/relationships/hyperlink" Target="http://genereg.ornl.gov/gotm/llid_info.php?llid=5885" TargetMode="External"/><Relationship Id="rId147" Type="http://schemas.openxmlformats.org/officeDocument/2006/relationships/hyperlink" Target="http://genereg.ornl.gov/gotm/llid_info.php?llid=6117" TargetMode="External"/><Relationship Id="rId148" Type="http://schemas.openxmlformats.org/officeDocument/2006/relationships/hyperlink" Target="http://genereg.ornl.gov/gotm/llid_info.php?llid=6478" TargetMode="External"/><Relationship Id="rId149" Type="http://schemas.openxmlformats.org/officeDocument/2006/relationships/hyperlink" Target="http://genereg.ornl.gov/gotm/llid_info.php?llid=6773" TargetMode="External"/><Relationship Id="rId150" Type="http://schemas.openxmlformats.org/officeDocument/2006/relationships/hyperlink" Target="http://genereg.ornl.gov/gotm/llid_info.php?llid=7158" TargetMode="External"/><Relationship Id="rId151" Type="http://schemas.openxmlformats.org/officeDocument/2006/relationships/hyperlink" Target="http://genereg.ornl.gov/gotm/llid_info.php?llid=7507" TargetMode="External"/><Relationship Id="rId152" Type="http://schemas.openxmlformats.org/officeDocument/2006/relationships/hyperlink" Target="http://genereg.ornl.gov/gotm/llid_info.php?llid=8438" TargetMode="External"/><Relationship Id="rId153" Type="http://schemas.openxmlformats.org/officeDocument/2006/relationships/hyperlink" Target="http://genereg.ornl.gov/gotm/llid_info.php?llid=867" TargetMode="External"/><Relationship Id="rId154" Type="http://schemas.openxmlformats.org/officeDocument/2006/relationships/hyperlink" Target="http://genereg.ornl.gov/gotm/llid_info.php?llid=892" TargetMode="External"/><Relationship Id="rId155" Type="http://schemas.openxmlformats.org/officeDocument/2006/relationships/hyperlink" Target="http://genereg.ornl.gov/gotm/node_id_list_new.php?gotree_id=01-03-03-03-08" TargetMode="External"/><Relationship Id="rId156" Type="http://schemas.openxmlformats.org/officeDocument/2006/relationships/hyperlink" Target="http://genereg.ornl.gov/gotm/llid_info.php?llid=4085" TargetMode="External"/><Relationship Id="rId157" Type="http://schemas.openxmlformats.org/officeDocument/2006/relationships/hyperlink" Target="http://genereg.ornl.gov/gotm/llid_info.php?llid=8558" TargetMode="External"/><Relationship Id="rId158" Type="http://schemas.openxmlformats.org/officeDocument/2006/relationships/hyperlink" Target="http://genereg.ornl.gov/gotm/node_id_list_new.php?gotree_id=03-01-14-03" TargetMode="External"/><Relationship Id="rId159" Type="http://schemas.openxmlformats.org/officeDocument/2006/relationships/hyperlink" Target="http://genereg.ornl.gov/gotm/llid_info.php?llid=4085" TargetMode="External"/><Relationship Id="rId160" Type="http://schemas.openxmlformats.org/officeDocument/2006/relationships/hyperlink" Target="http://genereg.ornl.gov/gotm/llid_info.php?llid=5111" TargetMode="External"/><Relationship Id="rId161" Type="http://schemas.openxmlformats.org/officeDocument/2006/relationships/hyperlink" Target="http://genereg.ornl.gov/gotm/node_id_list_new.php?gotree_id=01-03-05-05-05-01" TargetMode="External"/><Relationship Id="rId162" Type="http://schemas.openxmlformats.org/officeDocument/2006/relationships/hyperlink" Target="http://genereg.ornl.gov/gotm/llid_info.php?llid=4853" TargetMode="External"/><Relationship Id="rId163" Type="http://schemas.openxmlformats.org/officeDocument/2006/relationships/hyperlink" Target="http://genereg.ornl.gov/gotm/llid_info.php?llid=5036" TargetMode="External"/><Relationship Id="rId164" Type="http://schemas.openxmlformats.org/officeDocument/2006/relationships/hyperlink" Target="http://genereg.ornl.gov/gotm/node_id_list_new.php?gotree_id=03-01-14-28" TargetMode="External"/><Relationship Id="rId165" Type="http://schemas.openxmlformats.org/officeDocument/2006/relationships/hyperlink" Target="http://genereg.ornl.gov/gotm/llid_info.php?llid=1017" TargetMode="External"/><Relationship Id="rId166" Type="http://schemas.openxmlformats.org/officeDocument/2006/relationships/hyperlink" Target="http://genereg.ornl.gov/gotm/llid_info.php?llid=1063" TargetMode="External"/><Relationship Id="rId167" Type="http://schemas.openxmlformats.org/officeDocument/2006/relationships/hyperlink" Target="http://genereg.ornl.gov/gotm/llid_info.php?llid=1161" TargetMode="External"/><Relationship Id="rId168" Type="http://schemas.openxmlformats.org/officeDocument/2006/relationships/hyperlink" Target="http://genereg.ornl.gov/gotm/llid_info.php?llid=2189" TargetMode="External"/><Relationship Id="rId169" Type="http://schemas.openxmlformats.org/officeDocument/2006/relationships/hyperlink" Target="http://genereg.ornl.gov/gotm/llid_info.php?llid=4853" TargetMode="External"/><Relationship Id="rId170" Type="http://schemas.openxmlformats.org/officeDocument/2006/relationships/hyperlink" Target="http://genereg.ornl.gov/gotm/llid_info.php?llid=5036" TargetMode="External"/><Relationship Id="rId171" Type="http://schemas.openxmlformats.org/officeDocument/2006/relationships/hyperlink" Target="http://genereg.ornl.gov/gotm/llid_info.php?llid=5245" TargetMode="External"/><Relationship Id="rId172" Type="http://schemas.openxmlformats.org/officeDocument/2006/relationships/hyperlink" Target="http://genereg.ornl.gov/gotm/llid_info.php?llid=5928" TargetMode="External"/><Relationship Id="rId173" Type="http://schemas.openxmlformats.org/officeDocument/2006/relationships/hyperlink" Target="http://genereg.ornl.gov/gotm/llid_info.php?llid=595" TargetMode="External"/><Relationship Id="rId174" Type="http://schemas.openxmlformats.org/officeDocument/2006/relationships/hyperlink" Target="http://genereg.ornl.gov/gotm/llid_info.php?llid=8099" TargetMode="External"/><Relationship Id="rId175" Type="http://schemas.openxmlformats.org/officeDocument/2006/relationships/hyperlink" Target="http://genereg.ornl.gov/gotm/llid_info.php?llid=996" TargetMode="External"/><Relationship Id="rId176" Type="http://schemas.openxmlformats.org/officeDocument/2006/relationships/hyperlink" Target="http://genereg.ornl.gov/gotm/node_id_list_new.php?gotree_id=01-03-05-01" TargetMode="External"/><Relationship Id="rId177" Type="http://schemas.openxmlformats.org/officeDocument/2006/relationships/hyperlink" Target="http://genereg.ornl.gov/gotm/llid_info.php?llid=332" TargetMode="External"/><Relationship Id="rId178" Type="http://schemas.openxmlformats.org/officeDocument/2006/relationships/hyperlink" Target="http://genereg.ornl.gov/gotm/llid_info.php?llid=4504" TargetMode="External"/><Relationship Id="rId179" Type="http://schemas.openxmlformats.org/officeDocument/2006/relationships/hyperlink" Target="http://genereg.ornl.gov/gotm/llid_info.php?llid=5999" TargetMode="External"/><Relationship Id="rId180" Type="http://schemas.openxmlformats.org/officeDocument/2006/relationships/hyperlink" Target="http://genereg.ornl.gov/gotm/llid_info.php?llid=7076" TargetMode="External"/><Relationship Id="rId181" Type="http://schemas.openxmlformats.org/officeDocument/2006/relationships/hyperlink" Target="http://genereg.ornl.gov/gotm/node_id_list_new.php?gotree_id=02-01" TargetMode="External"/><Relationship Id="rId182" Type="http://schemas.openxmlformats.org/officeDocument/2006/relationships/hyperlink" Target="http://genereg.ornl.gov/gotm/llid_info.php?llid=4504" TargetMode="External"/><Relationship Id="rId183" Type="http://schemas.openxmlformats.org/officeDocument/2006/relationships/hyperlink" Target="http://genereg.ornl.gov/gotm/llid_info.php?llid=7296" TargetMode="External"/><Relationship Id="rId184" Type="http://schemas.openxmlformats.org/officeDocument/2006/relationships/hyperlink" Target="http://genereg.ornl.gov/gotm/node_id_list_new.php?gotree_id=03-03" TargetMode="External"/><Relationship Id="rId185" Type="http://schemas.openxmlformats.org/officeDocument/2006/relationships/hyperlink" Target="http://genereg.ornl.gov/gotm/llid_info.php?llid=4316" TargetMode="External"/><Relationship Id="rId186" Type="http://schemas.openxmlformats.org/officeDocument/2006/relationships/hyperlink" Target="http://genereg.ornl.gov/gotm/llid_info.php?llid=4320" TargetMode="External"/><Relationship Id="rId187" Type="http://schemas.openxmlformats.org/officeDocument/2006/relationships/hyperlink" Target="http://genereg.ornl.gov/gotm/llid_info.php?llid=7076" TargetMode="External"/><Relationship Id="rId188" Type="http://schemas.openxmlformats.org/officeDocument/2006/relationships/hyperlink" Target="http://genereg.ornl.gov/gotm/node_id_list_new.php?gotree_id=01-03-03-03" TargetMode="External"/><Relationship Id="rId189" Type="http://schemas.openxmlformats.org/officeDocument/2006/relationships/hyperlink" Target="http://genereg.ornl.gov/gotm/llid_info.php?llid=1026" TargetMode="External"/><Relationship Id="rId190" Type="http://schemas.openxmlformats.org/officeDocument/2006/relationships/hyperlink" Target="http://genereg.ornl.gov/gotm/llid_info.php?llid=3553" TargetMode="External"/><Relationship Id="rId191" Type="http://schemas.openxmlformats.org/officeDocument/2006/relationships/hyperlink" Target="http://genereg.ornl.gov/gotm/llid_info.php?llid=5155" TargetMode="External"/><Relationship Id="rId192" Type="http://schemas.openxmlformats.org/officeDocument/2006/relationships/hyperlink" Target="http://genereg.ornl.gov/gotm/llid_info.php?llid=5597" TargetMode="External"/><Relationship Id="rId193" Type="http://schemas.openxmlformats.org/officeDocument/2006/relationships/hyperlink" Target="http://genereg.ornl.gov/gotm/node_id_list_new.php?gotree_id=01-03-03-04-04-01-11-02-01" TargetMode="External"/><Relationship Id="rId194" Type="http://schemas.openxmlformats.org/officeDocument/2006/relationships/hyperlink" Target="http://genereg.ornl.gov/gotm/llid_info.php?llid=1026" TargetMode="External"/><Relationship Id="rId195" Type="http://schemas.openxmlformats.org/officeDocument/2006/relationships/hyperlink" Target="http://genereg.ornl.gov/gotm/llid_info.php?llid=843" TargetMode="External"/><Relationship Id="rId196" Type="http://schemas.openxmlformats.org/officeDocument/2006/relationships/hyperlink" Target="http://genereg.ornl.gov/gotm/node_id_list_new.php?gotree_id=03-03" TargetMode="External"/><Relationship Id="rId197" Type="http://schemas.openxmlformats.org/officeDocument/2006/relationships/hyperlink" Target="http://genereg.ornl.gov/gotm/llid_info.php?llid=4320" TargetMode="External"/><Relationship Id="rId198" Type="http://schemas.openxmlformats.org/officeDocument/2006/relationships/hyperlink" Target="http://genereg.ornl.gov/gotm/llid_info.php?llid=4326" TargetMode="External"/><Relationship Id="rId199" Type="http://schemas.openxmlformats.org/officeDocument/2006/relationships/hyperlink" Target="http://genereg.ornl.gov/gotm/llid_info.php?llid=7076" TargetMode="External"/><Relationship Id="rId200" Type="http://schemas.openxmlformats.org/officeDocument/2006/relationships/hyperlink" Target="http://genereg.ornl.gov/gotm/node_id_list_new.php?gotree_id=01-03-03-03-09" TargetMode="External"/><Relationship Id="rId201" Type="http://schemas.openxmlformats.org/officeDocument/2006/relationships/hyperlink" Target="http://genereg.ornl.gov/gotm/llid_info.php?llid=3552" TargetMode="External"/><Relationship Id="rId202" Type="http://schemas.openxmlformats.org/officeDocument/2006/relationships/hyperlink" Target="http://genereg.ornl.gov/gotm/llid_info.php?llid=5154" TargetMode="External"/><Relationship Id="rId203" Type="http://schemas.openxmlformats.org/officeDocument/2006/relationships/hyperlink" Target="http://genereg.ornl.gov/gotm/llid_info.php?llid=5473" TargetMode="External"/><Relationship Id="rId204" Type="http://schemas.openxmlformats.org/officeDocument/2006/relationships/hyperlink" Target="http://genereg.ornl.gov/gotm/llid_info.php?llid=5595" TargetMode="External"/><Relationship Id="rId205" Type="http://schemas.openxmlformats.org/officeDocument/2006/relationships/hyperlink" Target="http://genereg.ornl.gov/gotm/node_id_list_new.php?gotree_id=01-03-03-10-11-01" TargetMode="External"/><Relationship Id="rId206" Type="http://schemas.openxmlformats.org/officeDocument/2006/relationships/hyperlink" Target="http://genereg.ornl.gov/gotm/llid_info.php?llid=3456" TargetMode="External"/><Relationship Id="rId207" Type="http://schemas.openxmlformats.org/officeDocument/2006/relationships/hyperlink" Target="http://genereg.ornl.gov/gotm/llid_info.php?llid=3552" TargetMode="External"/><Relationship Id="rId208" Type="http://schemas.openxmlformats.org/officeDocument/2006/relationships/hyperlink" Target="http://genereg.ornl.gov/gotm/llid_info.php?llid=3586" TargetMode="External"/><Relationship Id="rId209" Type="http://schemas.openxmlformats.org/officeDocument/2006/relationships/hyperlink" Target="http://genereg.ornl.gov/gotm/node_id_list_new.php?gotree_id=01-07-15-01-06-05-06" TargetMode="External"/><Relationship Id="rId210" Type="http://schemas.openxmlformats.org/officeDocument/2006/relationships/hyperlink" Target="http://genereg.ornl.gov/gotm/llid_info.php?llid=3440" TargetMode="External"/><Relationship Id="rId211" Type="http://schemas.openxmlformats.org/officeDocument/2006/relationships/hyperlink" Target="http://genereg.ornl.gov/gotm/llid_info.php?llid=3552" TargetMode="External"/><Relationship Id="rId212" Type="http://schemas.openxmlformats.org/officeDocument/2006/relationships/hyperlink" Target="http://genereg.ornl.gov/gotm/llid_info.php?llid=3586" TargetMode="External"/><Relationship Id="rId213" Type="http://schemas.openxmlformats.org/officeDocument/2006/relationships/hyperlink" Target="http://genereg.ornl.gov/gotm/node_id_list_new.php?gotree_id=01-03-03-04-04-01-11-02-01-02" TargetMode="External"/><Relationship Id="rId214" Type="http://schemas.openxmlformats.org/officeDocument/2006/relationships/hyperlink" Target="http://genereg.ornl.gov/gotm/llid_info.php?llid=10922" TargetMode="External"/><Relationship Id="rId215" Type="http://schemas.openxmlformats.org/officeDocument/2006/relationships/hyperlink" Target="http://genereg.ornl.gov/gotm/llid_info.php?llid=1612" TargetMode="External"/><Relationship Id="rId216" Type="http://schemas.openxmlformats.org/officeDocument/2006/relationships/hyperlink" Target="http://genereg.ornl.gov/gotm/node_id_list_new.php?gotree_id=01-03-03-11-23-01-09" TargetMode="External"/><Relationship Id="rId217" Type="http://schemas.openxmlformats.org/officeDocument/2006/relationships/hyperlink" Target="http://genereg.ornl.gov/gotm/llid_info.php?llid=5245" TargetMode="External"/><Relationship Id="rId218" Type="http://schemas.openxmlformats.org/officeDocument/2006/relationships/hyperlink" Target="http://genereg.ornl.gov/gotm/llid_info.php?llid=6240" TargetMode="External"/><Relationship Id="rId219" Type="http://schemas.openxmlformats.org/officeDocument/2006/relationships/hyperlink" Target="http://genereg.ornl.gov/gotm/llid_info.php?llid=7150" TargetMode="External"/><Relationship Id="rId220" Type="http://schemas.openxmlformats.org/officeDocument/2006/relationships/hyperlink" Target="http://genereg.ornl.gov/gotm/llid_info.php?llid=7153" TargetMode="External"/><Relationship Id="rId221" Type="http://schemas.openxmlformats.org/officeDocument/2006/relationships/hyperlink" Target="http://genereg.ornl.gov/gotm/node_id_list_new.php?gotree_id=01-03-03-11-23-07-06-06" TargetMode="External"/><Relationship Id="rId222" Type="http://schemas.openxmlformats.org/officeDocument/2006/relationships/hyperlink" Target="http://genereg.ornl.gov/gotm/llid_info.php?llid=4522" TargetMode="External"/><Relationship Id="rId223" Type="http://schemas.openxmlformats.org/officeDocument/2006/relationships/hyperlink" Target="http://genereg.ornl.gov/gotm/llid_info.php?llid=471" TargetMode="External"/><Relationship Id="rId224" Type="http://schemas.openxmlformats.org/officeDocument/2006/relationships/hyperlink" Target="http://genereg.ornl.gov/gotm/llid_info.php?llid=8833" TargetMode="External"/><Relationship Id="rId225" Type="http://schemas.openxmlformats.org/officeDocument/2006/relationships/hyperlink" Target="http://genereg.ornl.gov/gotm/node_id_list_new.php?gotree_id=02-03-19-04" TargetMode="External"/><Relationship Id="rId226" Type="http://schemas.openxmlformats.org/officeDocument/2006/relationships/hyperlink" Target="http://genereg.ornl.gov/gotm/llid_info.php?llid=4522" TargetMode="External"/><Relationship Id="rId227" Type="http://schemas.openxmlformats.org/officeDocument/2006/relationships/hyperlink" Target="http://genereg.ornl.gov/gotm/llid_info.php?llid=7187" TargetMode="External"/><Relationship Id="rId228" Type="http://schemas.openxmlformats.org/officeDocument/2006/relationships/hyperlink" Target="http://genereg.ornl.gov/gotm/llid_info.php?llid=7188" TargetMode="External"/><Relationship Id="rId229" Type="http://schemas.openxmlformats.org/officeDocument/2006/relationships/hyperlink" Target="http://genereg.ornl.gov/gotm/llid_info.php?llid=7726" TargetMode="External"/><Relationship Id="rId230" Type="http://schemas.openxmlformats.org/officeDocument/2006/relationships/hyperlink" Target="http://genereg.ornl.gov/gotm/llid_info.php?llid=8833" TargetMode="External"/><Relationship Id="rId231" Type="http://schemas.openxmlformats.org/officeDocument/2006/relationships/hyperlink" Target="http://genereg.ornl.gov/gotm/node_id_list_new.php?gotree_id=03-01-14-07" TargetMode="External"/><Relationship Id="rId232" Type="http://schemas.openxmlformats.org/officeDocument/2006/relationships/hyperlink" Target="http://genereg.ornl.gov/gotm/llid_info.php?llid=1495" TargetMode="External"/><Relationship Id="rId233" Type="http://schemas.openxmlformats.org/officeDocument/2006/relationships/hyperlink" Target="http://genereg.ornl.gov/gotm/llid_info.php?llid=1499" TargetMode="External"/><Relationship Id="rId234" Type="http://schemas.openxmlformats.org/officeDocument/2006/relationships/hyperlink" Target="http://genereg.ornl.gov/gotm/llid_info.php?llid=1612" TargetMode="External"/><Relationship Id="rId235" Type="http://schemas.openxmlformats.org/officeDocument/2006/relationships/hyperlink" Target="http://genereg.ornl.gov/gotm/llid_info.php?llid=3856" TargetMode="External"/><Relationship Id="rId236" Type="http://schemas.openxmlformats.org/officeDocument/2006/relationships/hyperlink" Target="http://genereg.ornl.gov/gotm/llid_info.php?llid=3875" TargetMode="External"/><Relationship Id="rId237" Type="http://schemas.openxmlformats.org/officeDocument/2006/relationships/hyperlink" Target="http://genereg.ornl.gov/gotm/llid_info.php?llid=7283" TargetMode="External"/><Relationship Id="rId238" Type="http://schemas.openxmlformats.org/officeDocument/2006/relationships/hyperlink" Target="http://genereg.ornl.gov/gotm/node_id_list_new.php?gotree_id=01-03-05-01-03-04" TargetMode="External"/><Relationship Id="rId239" Type="http://schemas.openxmlformats.org/officeDocument/2006/relationships/hyperlink" Target="http://genereg.ornl.gov/gotm/llid_info.php?llid=10301" TargetMode="External"/><Relationship Id="rId240" Type="http://schemas.openxmlformats.org/officeDocument/2006/relationships/hyperlink" Target="http://genereg.ornl.gov/gotm/llid_info.php?llid=4292" TargetMode="External"/><Relationship Id="rId241" Type="http://schemas.openxmlformats.org/officeDocument/2006/relationships/hyperlink" Target="http://genereg.ornl.gov/gotm/llid_info.php?llid=5378" TargetMode="External"/><Relationship Id="rId242" Type="http://schemas.openxmlformats.org/officeDocument/2006/relationships/hyperlink" Target="http://genereg.ornl.gov/gotm/node_id_list_new.php?gotree_id=01-03-03-05" TargetMode="External"/><Relationship Id="rId243" Type="http://schemas.openxmlformats.org/officeDocument/2006/relationships/hyperlink" Target="http://genereg.ornl.gov/gotm/llid_info.php?llid=1017" TargetMode="External"/><Relationship Id="rId244" Type="http://schemas.openxmlformats.org/officeDocument/2006/relationships/hyperlink" Target="http://genereg.ornl.gov/gotm/llid_info.php?llid=4085" TargetMode="External"/><Relationship Id="rId245" Type="http://schemas.openxmlformats.org/officeDocument/2006/relationships/hyperlink" Target="http://genereg.ornl.gov/gotm/llid_info.php?llid=4735" TargetMode="External"/><Relationship Id="rId246" Type="http://schemas.openxmlformats.org/officeDocument/2006/relationships/hyperlink" Target="http://genereg.ornl.gov/gotm/llid_info.php?llid=983" TargetMode="External"/><Relationship Id="rId247" Type="http://schemas.openxmlformats.org/officeDocument/2006/relationships/hyperlink" Target="http://genereg.ornl.gov/gotm/node_id_list_new.php?gotree_id=01-07-10-09-05-01-10" TargetMode="External"/><Relationship Id="rId248" Type="http://schemas.openxmlformats.org/officeDocument/2006/relationships/hyperlink" Target="http://genereg.ornl.gov/gotm/llid_info.php?llid=6892" TargetMode="External"/><Relationship Id="rId249" Type="http://schemas.openxmlformats.org/officeDocument/2006/relationships/hyperlink" Target="http://genereg.ornl.gov/gotm/llid_info.php?llid=915" TargetMode="External"/><Relationship Id="rId250" Type="http://schemas.openxmlformats.org/officeDocument/2006/relationships/hyperlink" Target="http://genereg.ornl.gov/gotm/llid_info.php?llid=972" TargetMode="External"/><Relationship Id="rId251" Type="http://schemas.openxmlformats.org/officeDocument/2006/relationships/fontTable" Target="fontTable.xml"/><Relationship Id="rId2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6T20:35:00Z</dcterms:created>
  <dc:creator>OUHSC</dc:creator>
  <dc:description/>
  <dc:language>en-US</dc:language>
  <cp:lastModifiedBy>OUHSC</cp:lastModifiedBy>
  <cp:lastPrinted>2005-12-05T16:44:00Z</cp:lastPrinted>
  <dcterms:modified xsi:type="dcterms:W3CDTF">2005-12-05T22:44:00Z</dcterms:modified>
  <cp:revision>5</cp:revision>
  <dc:subject/>
  <dc:title>Matrigel Clusters</dc:title>
</cp:coreProperties>
</file>